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6CE87" w14:textId="77777777" w:rsidR="003302C3" w:rsidRPr="00E3726E" w:rsidRDefault="003302C3" w:rsidP="003302C3">
      <w:pPr>
        <w:jc w:val="both"/>
        <w:textAlignment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itle: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14:paraId="352DC8F1" w14:textId="1E10AE6F" w:rsidR="003302C3" w:rsidRPr="00E3726E" w:rsidRDefault="00CD5953" w:rsidP="003302C3">
      <w:pPr>
        <w:jc w:val="both"/>
        <w:textAlignment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Neighborhood Socioeconomic Deprivation, and Physical Activity Associate with Extracellular Vesicle Size and Cargo in a Community-Based Cohort of Women</w:t>
      </w:r>
    </w:p>
    <w:p w14:paraId="38828C5C" w14:textId="77777777" w:rsidR="003302C3" w:rsidRPr="00E3726E" w:rsidRDefault="003302C3" w:rsidP="003302C3">
      <w:pPr>
        <w:jc w:val="both"/>
        <w:textAlignment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34F71DA" w14:textId="77777777" w:rsidR="003302C3" w:rsidRPr="00E3726E" w:rsidRDefault="003302C3" w:rsidP="003302C3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19CF762A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uthors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:</w:t>
      </w:r>
    </w:p>
    <w:p w14:paraId="46F4E50E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Yvonne Baumer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#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Elizabeth M. Aquino Peterson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#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Matthew R. Bavuso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Noel Miller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Cristhian A. Gutierrez-Huerta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Nithya P. Vijayakumar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Sam J. Neally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Kaveri Curlin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Valerie M. Mitchell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Billy S. Collins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Neelam R. Redekar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Subrata Paul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Anca Dobrian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†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, Tiffany M. Powell-Wiley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,4†*</w:t>
      </w:r>
    </w:p>
    <w:p w14:paraId="3C04129E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# 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These two authors contributed equally to this manuscript.</w:t>
      </w:r>
    </w:p>
    <w:p w14:paraId="034B0AA6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†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Shared senior authors</w:t>
      </w:r>
    </w:p>
    <w:p w14:paraId="70E42E36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* 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Corresponding author</w:t>
      </w:r>
    </w:p>
    <w:p w14:paraId="7CCDB864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B27BEF3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ocial Determinants of Obesity and Cardiovascular Risk Laboratory, National Heart Lung and Blood Institute, National Institutes of Health, Bethesda, MD, USA.</w:t>
      </w:r>
    </w:p>
    <w:p w14:paraId="3ED55C66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epartment of Biomedical and Translational Sciences, Eastern Virginia Medical School at Old Dominion University, Norfolk, VA, USA</w:t>
      </w:r>
    </w:p>
    <w:p w14:paraId="1A469318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3 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Integrative Data Sciences Section, National Institute of Allergy and Infectious Diseases, National Institutes of Health, Bethesda, MD, USA</w:t>
      </w:r>
    </w:p>
    <w:p w14:paraId="2085B1A0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4 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Intramural Research Program, National Institute on Minority Health and Health Disparities, National Institutes of Health, Bethesda, MD, USA.</w:t>
      </w:r>
    </w:p>
    <w:p w14:paraId="43FBF98D" w14:textId="77777777" w:rsidR="003302C3" w:rsidRPr="00E3726E" w:rsidRDefault="003302C3" w:rsidP="003302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4A1796E" w14:textId="77777777" w:rsidR="003302C3" w:rsidRPr="00E3726E" w:rsidRDefault="003302C3" w:rsidP="003302C3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Corresponding author: 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Chief, Social Determinants of Obesity and Cardiovascular Risk Laboratory, National Heart, Lung, and Blood Institute, Adjunct Investigator, Intramural Research Program, National Institute on Minority Health and Health Disparities, Building 10-CRC, Room 5-5332, Bethesda, MD 20892, USA. E-mail address: tiffany.powell-wiley@nih.gov (T.M. Powell-Wiley).</w:t>
      </w:r>
    </w:p>
    <w:p w14:paraId="3AC6458E" w14:textId="77777777" w:rsidR="002130DC" w:rsidRPr="00E3726E" w:rsidRDefault="002130DC" w:rsidP="002130D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9D6222A" w14:textId="77777777" w:rsidR="002130DC" w:rsidRPr="00E3726E" w:rsidRDefault="002130D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</w:p>
    <w:p w14:paraId="5DC3DE7E" w14:textId="77777777" w:rsidR="002130DC" w:rsidRPr="00E3726E" w:rsidRDefault="002130DC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br w:type="page"/>
      </w:r>
    </w:p>
    <w:p w14:paraId="768C0AD3" w14:textId="4E1B9183" w:rsidR="004A6DA7" w:rsidRPr="00E3726E" w:rsidRDefault="00D6665E" w:rsidP="00664D7E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lastRenderedPageBreak/>
        <w:t>Supplement</w:t>
      </w:r>
    </w:p>
    <w:p w14:paraId="60075E1B" w14:textId="77777777" w:rsidR="005517BA" w:rsidRPr="00E3726E" w:rsidRDefault="005517BA" w:rsidP="00604ACC">
      <w:pPr>
        <w:spacing w:line="480" w:lineRule="auto"/>
        <w:ind w:firstLine="720"/>
        <w:jc w:val="both"/>
        <w:textAlignment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A2DD930" w14:textId="2819E59A" w:rsidR="00D6665E" w:rsidRPr="00E3726E" w:rsidRDefault="00D6665E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s</w:t>
      </w:r>
    </w:p>
    <w:p w14:paraId="2571EB8C" w14:textId="77777777" w:rsidR="00D6665E" w:rsidRPr="00E3726E" w:rsidRDefault="00D6665E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E4534F4" w14:textId="2C3E2A14" w:rsidR="00D6665E" w:rsidRPr="00E3726E" w:rsidRDefault="005553B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67E102FA" wp14:editId="5D1B5D26">
            <wp:extent cx="5930900" cy="3144520"/>
            <wp:effectExtent l="0" t="0" r="0" b="5080"/>
            <wp:docPr id="283067668" name="Picture 1" descr="Diagram, engineering draw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067668" name="Picture 1" descr="Diagram, engineering drawing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1256A" w14:textId="57C5731C" w:rsidR="00D6665E" w:rsidRPr="00E3726E" w:rsidRDefault="00D6665E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 1</w:t>
      </w:r>
      <w:r w:rsidR="00795046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="0079504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isplay of the size distribution profile of each </w:t>
      </w:r>
      <w:proofErr w:type="gramStart"/>
      <w:r w:rsidR="0079504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donors’</w:t>
      </w:r>
      <w:proofErr w:type="gramEnd"/>
      <w:r w:rsidR="0079504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Vs.</w:t>
      </w:r>
    </w:p>
    <w:p w14:paraId="79B04E05" w14:textId="414C2F14" w:rsidR="00B617AB" w:rsidRPr="00E3726E" w:rsidRDefault="00D6665E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60F70AE8" w14:textId="72391230" w:rsidR="00B617AB" w:rsidRPr="00E3726E" w:rsidRDefault="005553B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127BA5EA" wp14:editId="1E592634">
            <wp:extent cx="5930900" cy="6461125"/>
            <wp:effectExtent l="0" t="0" r="0" b="3175"/>
            <wp:docPr id="398487632" name="Picture 2" descr="A picture containing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87632" name="Picture 2" descr="A picture containing diagram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646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9EA30" w14:textId="77777777" w:rsidR="00FC6C28" w:rsidRPr="00E3726E" w:rsidRDefault="00FC6C2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8CDD98B" w14:textId="7F10C7F5" w:rsidR="00CA66F9" w:rsidRPr="00E3726E" w:rsidRDefault="00B617A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Figure 2: </w:t>
      </w:r>
      <w:proofErr w:type="spellStart"/>
      <w:r w:rsidR="005B3B81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iR</w:t>
      </w:r>
      <w:proofErr w:type="spellEnd"/>
      <w:r w:rsidR="005B3B81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differences in EVs as bivariate comparison by endothelial barrier integrity or EC migration.</w:t>
      </w:r>
      <w:r w:rsidR="005B3B81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="005B3B81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) Display of the resistance curves for HCAECs treated with EVs of one of the study participants (de-identified 4-digit numbers). Area under the curve (AUC) was determined for each donor and is displayed as a bar graph.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</w:t>
      </w:r>
      <w:r w:rsidR="005B3B81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eparating the observed AUCs by their extremes is displayed by a bar graph. (n=6 each group, significance is indicated by the </w:t>
      </w:r>
      <w:proofErr w:type="spellStart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asterix</w:t>
      </w:r>
      <w:proofErr w:type="spellEnd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* after the p-value is &lt;0.05).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Bivariate comparison of EV </w:t>
      </w:r>
      <w:proofErr w:type="spellStart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miR</w:t>
      </w:r>
      <w:proofErr w:type="spellEnd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tent by barrier function AUC.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) Display of the resistance curves for HCAECs treated with EVs of one of the study participants (de-identified 4-digit numbers) after wounding. Area under the curve (AUC) after wounding was determined for each donor and is displayed as a bar graph.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Separating the observed AUCs by their extremes of migration AUC is displayed by a 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bar graph. (n=6 each group, significance is indicated by the </w:t>
      </w:r>
      <w:proofErr w:type="spellStart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asterix</w:t>
      </w:r>
      <w:proofErr w:type="spellEnd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* after the p-value is &lt;0.05).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Bivariate comparison of EV </w:t>
      </w:r>
      <w:proofErr w:type="spellStart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miR</w:t>
      </w:r>
      <w:proofErr w:type="spellEnd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tent by EC migration AUC. [Significance is indicated by the </w:t>
      </w:r>
      <w:proofErr w:type="spellStart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asterix</w:t>
      </w:r>
      <w:proofErr w:type="spellEnd"/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* when the p&lt;0.05 was calculated</w:t>
      </w:r>
      <w:r w:rsidR="00FD4D4B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; ** indicates significance with a p-value &lt; 0.001</w:t>
      </w:r>
      <w:r w:rsidR="00E85C07" w:rsidRPr="00E3726E">
        <w:rPr>
          <w:rFonts w:cstheme="minorHAnsi"/>
          <w:color w:val="000000" w:themeColor="text1"/>
        </w:rPr>
        <w:t>; p</w:t>
      </w:r>
      <w:r w:rsidR="00E85C0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-values indicate raw unadjusted p-values</w:t>
      </w:r>
      <w:r w:rsidR="005245F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; AUC-area under the curve]</w:t>
      </w:r>
    </w:p>
    <w:p w14:paraId="415D74D1" w14:textId="77777777" w:rsidR="00FC6C28" w:rsidRPr="00E3726E" w:rsidRDefault="00FC6C2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6371CE4" w14:textId="6B5C37DC" w:rsidR="00FC6C28" w:rsidRPr="00E3726E" w:rsidRDefault="00FC6C2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4BD7D561" w14:textId="76755478" w:rsidR="00FC6C28" w:rsidRPr="00E3726E" w:rsidRDefault="005553B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noProof/>
          <w:color w:val="000000" w:themeColor="text1"/>
          <w:sz w:val="22"/>
          <w:szCs w:val="22"/>
          <w14:ligatures w14:val="standardContextual"/>
        </w:rPr>
        <w:lastRenderedPageBreak/>
        <w:drawing>
          <wp:inline distT="0" distB="0" distL="0" distR="0" wp14:anchorId="0E3678D5" wp14:editId="345AE6E8">
            <wp:extent cx="5930900" cy="5930900"/>
            <wp:effectExtent l="0" t="0" r="0" b="0"/>
            <wp:docPr id="135200487" name="Picture 3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00487" name="Picture 3" descr="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300A0" w14:textId="77777777" w:rsidR="005553B9" w:rsidRPr="00E3726E" w:rsidRDefault="005553B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6D56A47" w14:textId="77777777" w:rsidR="005553B9" w:rsidRPr="00E3726E" w:rsidRDefault="005553B9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61EB8DA" w14:textId="3AAD518E" w:rsidR="004A6DA7" w:rsidRPr="00E3726E" w:rsidRDefault="00FC6C28">
      <w:pPr>
        <w:rPr>
          <w:rFonts w:asciiTheme="minorHAnsi" w:hAnsiTheme="minorHAnsi" w:cstheme="minorHAnsi"/>
          <w:color w:val="000000" w:themeColor="text1"/>
          <w:sz w:val="22"/>
          <w:szCs w:val="22"/>
        </w:rPr>
        <w:sectPr w:rsidR="004A6DA7" w:rsidRPr="00E3726E" w:rsidSect="00BE1E80">
          <w:footerReference w:type="default" r:id="rId9"/>
          <w:pgSz w:w="12220" w:h="15840"/>
          <w:pgMar w:top="1440" w:right="1440" w:bottom="1440" w:left="1440" w:header="720" w:footer="720" w:gutter="0"/>
          <w:cols w:space="720"/>
          <w:docGrid w:linePitch="360"/>
        </w:sect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 3: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4A6DA7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ar</w:t>
      </w:r>
      <w:r w:rsidR="00156942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4A6DA7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graph</w:t>
      </w:r>
      <w:r w:rsidR="00156942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representation of signaling pathways shown to be significantly impacted by the indicated miRNAs in an unbiased biostatistical analysis approach.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two miRNAs shown to be significantly different in EVs by either endothelial barrier function or endothelial migration potential are miR-1253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miR-922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The x-axis indicates the 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enrichment ratio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while the y-axis indicates the signaling pathway identified </w:t>
      </w:r>
      <w:r w:rsidR="00664D7E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sorted by the </w:t>
      </w:r>
      <w:r w:rsidR="00156942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atabase used. 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r w:rsidR="00313BCF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="00FD4D4B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Pathway enrichment of shared gene targets of miR-1246, miR-1253, miR-28-5p, miR-765, miR-922 microRNAs. The left panel displays the Venn diagram showing the intersection of the miRNA</w:t>
      </w:r>
      <w:r w:rsidR="004A6DA7"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gene targets. The right panel shows the </w:t>
      </w:r>
      <w:proofErr w:type="spellStart"/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Reactome</w:t>
      </w:r>
      <w:proofErr w:type="spellEnd"/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athway enrichments using common gene targets of three miRNAs. The x-axis indicates the enrichment ratio, while the y-axis indicates the significantly enriched </w:t>
      </w:r>
      <w:proofErr w:type="spellStart"/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Reactome</w:t>
      </w:r>
      <w:proofErr w:type="spellEnd"/>
      <w:r w:rsidR="004A6DA7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athways.</w:t>
      </w:r>
    </w:p>
    <w:p w14:paraId="239FF62B" w14:textId="77777777" w:rsidR="00D6665E" w:rsidRPr="00E3726E" w:rsidRDefault="00D6665E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4730C9F" w14:textId="4511EF21" w:rsidR="0070424F" w:rsidRPr="00E3726E" w:rsidRDefault="0070424F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Tables:</w:t>
      </w:r>
    </w:p>
    <w:p w14:paraId="608902F3" w14:textId="77777777" w:rsidR="0070424F" w:rsidRPr="00E3726E" w:rsidRDefault="0070424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F9F4E17" w14:textId="1EE06219" w:rsidR="0070424F" w:rsidRPr="00E3726E" w:rsidRDefault="0070424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1: </w:t>
      </w:r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nrichment analysis of </w:t>
      </w:r>
      <w:r w:rsidR="00466C78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iRNAs found to be significantly differently expressed in EVs isolated from patients. </w:t>
      </w:r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isted are significant </w:t>
      </w:r>
      <w:proofErr w:type="spellStart"/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Reactome</w:t>
      </w:r>
      <w:proofErr w:type="spellEnd"/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athways with an FDR </w:t>
      </w:r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sym w:font="Symbol" w:char="F0A3"/>
      </w:r>
      <w:r w:rsidR="00503FE6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0.05. </w:t>
      </w:r>
    </w:p>
    <w:p w14:paraId="6735AE65" w14:textId="77777777" w:rsidR="0070424F" w:rsidRPr="00E3726E" w:rsidRDefault="0070424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170"/>
        <w:gridCol w:w="4500"/>
        <w:gridCol w:w="720"/>
        <w:gridCol w:w="990"/>
        <w:gridCol w:w="1350"/>
        <w:gridCol w:w="1350"/>
        <w:gridCol w:w="1440"/>
        <w:gridCol w:w="1440"/>
      </w:tblGrid>
      <w:tr w:rsidR="00503FE6" w:rsidRPr="00E3726E" w14:paraId="20F54EBC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5E89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iRN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72A0" w14:textId="77777777" w:rsidR="00503FE6" w:rsidRPr="00E3726E" w:rsidRDefault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618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iz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60F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08E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xp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39B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E2A0" w14:textId="0C928B09" w:rsidR="00503FE6" w:rsidRPr="00E3726E" w:rsidRDefault="00DE1DCC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-</w:t>
            </w:r>
            <w:r w:rsidR="00503FE6"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DB3B" w14:textId="2CDB903D" w:rsidR="00503FE6" w:rsidRPr="00E3726E" w:rsidRDefault="00DE1DCC" w:rsidP="00503FE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DR p-value</w:t>
            </w:r>
          </w:p>
        </w:tc>
      </w:tr>
      <w:tr w:rsidR="00503FE6" w:rsidRPr="00E3726E" w14:paraId="7D8BBECF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5623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R-124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86BC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e expression (Transcriptio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A41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500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4EC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3.965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0CF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1289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4B2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833E-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E95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525E-06</w:t>
            </w:r>
          </w:p>
        </w:tc>
      </w:tr>
      <w:tr w:rsidR="00503FE6" w:rsidRPr="00E3726E" w14:paraId="4AB6F45F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0B19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C0B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eric Transcription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C42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F59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826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2.379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BB9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2840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3EB6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6623E-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637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619E-06</w:t>
            </w:r>
          </w:p>
        </w:tc>
      </w:tr>
      <w:tr w:rsidR="00503FE6" w:rsidRPr="00E3726E" w14:paraId="2E67C845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AB10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7AC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NA Polymerase II Transcri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EDD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45F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08E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1.272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416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1269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3B8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363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707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5264E-06</w:t>
            </w:r>
          </w:p>
        </w:tc>
      </w:tr>
      <w:tr w:rsidR="00503FE6" w:rsidRPr="00E3726E" w14:paraId="340F25B4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D1A3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3A8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nal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03A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547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214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8.597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C9D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53058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E7F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8038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EAD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48701</w:t>
            </w:r>
          </w:p>
        </w:tc>
      </w:tr>
      <w:tr w:rsidR="00503FE6" w:rsidRPr="00E3726E" w14:paraId="76015EC9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3DF0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E7F9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K targets/ Nuclear events mediated by MAP kin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EF6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57B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14D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72322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7F9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6262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74E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6793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A79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65434</w:t>
            </w:r>
          </w:p>
        </w:tc>
      </w:tr>
      <w:tr w:rsidR="00503FE6" w:rsidRPr="00E3726E" w14:paraId="3D740EDA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4CC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C052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gnaling by Receptor Tyrosine Kin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C29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C23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B98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4.981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4C5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6074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EA6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8807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AB5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953976</w:t>
            </w:r>
          </w:p>
        </w:tc>
      </w:tr>
      <w:tr w:rsidR="00503FE6" w:rsidRPr="00E3726E" w14:paraId="1F20D8FC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A587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E7D7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tivation of NMDA receptors and postsynaptic ev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D4A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272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47B4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1696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AF5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1126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C719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616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A74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445928</w:t>
            </w:r>
          </w:p>
        </w:tc>
      </w:tr>
      <w:tr w:rsidR="00503FE6" w:rsidRPr="00E3726E" w14:paraId="75A7F531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09FF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67CB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st NMDA receptor activation ev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CB6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4DD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058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092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072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3397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014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6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286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000223</w:t>
            </w:r>
          </w:p>
        </w:tc>
      </w:tr>
      <w:tr w:rsidR="00503FE6" w:rsidRPr="00E3726E" w14:paraId="1E413118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3E7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D1D2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mission across Chemical Synap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36A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D54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BD24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.68616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D85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2253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0EF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4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1A2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397748</w:t>
            </w:r>
          </w:p>
        </w:tc>
      </w:tr>
      <w:tr w:rsidR="00503FE6" w:rsidRPr="00E3726E" w14:paraId="1BD59C73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15AC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4AEA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gnaling by EG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CE4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100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742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6826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B7B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78541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D6D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6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ED1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397748</w:t>
            </w:r>
          </w:p>
        </w:tc>
      </w:tr>
      <w:tr w:rsidR="00503FE6" w:rsidRPr="00E3726E" w14:paraId="2B0470F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A7B0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08D1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19C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0D8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DD0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E5A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138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166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3FE6" w:rsidRPr="00E3726E" w14:paraId="721634B4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989D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R-28-5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9ECC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nal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B0D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A21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F7F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0.831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B3B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5250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A1F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2048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425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368E-05</w:t>
            </w:r>
          </w:p>
        </w:tc>
      </w:tr>
      <w:tr w:rsidR="00503FE6" w:rsidRPr="00E3726E" w14:paraId="009F66CB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D354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139C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mission across Chemical Synap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163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63C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1E3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9.3278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EC8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0947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56E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3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B86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3148</w:t>
            </w:r>
          </w:p>
        </w:tc>
      </w:tr>
      <w:tr w:rsidR="00503FE6" w:rsidRPr="00E3726E" w14:paraId="288478AB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73AB5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1E1A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REB1 phosphorylation through NMDA receptor-mediated activation of RAS signal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A37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B64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4AD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6685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F92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4960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6D7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341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4FD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3268</w:t>
            </w:r>
          </w:p>
        </w:tc>
      </w:tr>
      <w:tr w:rsidR="00503FE6" w:rsidRPr="00E3726E" w14:paraId="3CD1D307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0D3C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C43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mbrane Traffic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35F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E88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5C2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3.236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16D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2622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36E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8414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455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90171</w:t>
            </w:r>
          </w:p>
        </w:tc>
      </w:tr>
      <w:tr w:rsidR="00503FE6" w:rsidRPr="00E3726E" w14:paraId="493E244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84C4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2926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C42 GTPase cy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576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873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6A4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.0215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C27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555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250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803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564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535567</w:t>
            </w:r>
          </w:p>
        </w:tc>
      </w:tr>
      <w:tr w:rsidR="00503FE6" w:rsidRPr="00E3726E" w14:paraId="2293F6E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B2DA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5253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sicle-mediated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210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F27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BE4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7.583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92D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0767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354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172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78D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535567</w:t>
            </w:r>
          </w:p>
        </w:tc>
      </w:tr>
      <w:tr w:rsidR="00503FE6" w:rsidRPr="00E3726E" w14:paraId="451A9090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BBDD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D7FE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tivation of NMDA receptors and postsynaptic ev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E26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171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7644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.2129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EF4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7835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A28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862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FB2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48968</w:t>
            </w:r>
          </w:p>
        </w:tc>
      </w:tr>
      <w:tr w:rsidR="00503FE6" w:rsidRPr="00E3726E" w14:paraId="5BE920B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CC64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D744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transmitter receptors and postsynaptic signal trans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3BB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F0E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15A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.4155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4B6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7902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C74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165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90E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74704</w:t>
            </w:r>
          </w:p>
        </w:tc>
      </w:tr>
      <w:tr w:rsidR="00503FE6" w:rsidRPr="00E3726E" w14:paraId="3DEAAEB7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EF6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9FE8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s activation upon Ca2+ influx through NMDA recept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5E6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389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CD2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2549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11E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0050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C8B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4464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3A1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98166</w:t>
            </w:r>
          </w:p>
        </w:tc>
      </w:tr>
      <w:tr w:rsidR="00503FE6" w:rsidRPr="00E3726E" w14:paraId="6BE321D5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64B7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B033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al Regulation by MEC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67C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E93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344D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8086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419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6603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32F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3785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2A4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466107</w:t>
            </w:r>
          </w:p>
        </w:tc>
      </w:tr>
      <w:tr w:rsidR="00503FE6" w:rsidRPr="00E3726E" w14:paraId="209C95F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D764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BB85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ACE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7CE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384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239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ACCE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16D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03FE6" w:rsidRPr="00E3726E" w14:paraId="61B3BC59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0139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R-76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BA47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nal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161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C06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FFA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7.552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0B3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7964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99B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503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DFF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5996</w:t>
            </w:r>
          </w:p>
        </w:tc>
      </w:tr>
      <w:tr w:rsidR="00503FE6" w:rsidRPr="00E3726E" w14:paraId="160D9DD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8B15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7BED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K family signaling casca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D7A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60D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CD0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8.669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3C1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8473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474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784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5CB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87777</w:t>
            </w:r>
          </w:p>
        </w:tc>
      </w:tr>
      <w:tr w:rsidR="00503FE6" w:rsidRPr="00E3726E" w14:paraId="005008EF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08C5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2D1B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al Regulation by MEC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3FD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35E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E97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3615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281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5717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B42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253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0B3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87777</w:t>
            </w:r>
          </w:p>
        </w:tc>
      </w:tr>
      <w:tr w:rsidR="00503FE6" w:rsidRPr="00E3726E" w14:paraId="0C453399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59CC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9796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gulation of MECP2 expression and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51B4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4E2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911F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0956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59B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548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9445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886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46B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174861</w:t>
            </w:r>
          </w:p>
        </w:tc>
      </w:tr>
      <w:tr w:rsidR="00503FE6" w:rsidRPr="00E3726E" w14:paraId="177641DA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1DA4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0B1A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mission across Chemical Synap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94D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2FB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1BA7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3.509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BAE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9544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CC5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4001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1333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174861</w:t>
            </w:r>
          </w:p>
        </w:tc>
      </w:tr>
      <w:tr w:rsidR="00503FE6" w:rsidRPr="00E3726E" w14:paraId="59AF0A3A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161F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798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port of small molecul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2654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1D8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F36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2.561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8536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6670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529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042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586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22104</w:t>
            </w:r>
          </w:p>
        </w:tc>
      </w:tr>
      <w:tr w:rsidR="00503FE6" w:rsidRPr="00E3726E" w14:paraId="226ABFA5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4B7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838D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ncogenic MAPK signal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983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F6E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F67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.4252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468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0942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FA0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66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6A88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22104</w:t>
            </w:r>
          </w:p>
        </w:tc>
      </w:tr>
      <w:tr w:rsidR="00503FE6" w:rsidRPr="00E3726E" w14:paraId="6B1D73CE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E76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E2D7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exins and neurolig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2C6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F3D0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333A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159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088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2960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997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96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ED7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22104</w:t>
            </w:r>
          </w:p>
        </w:tc>
      </w:tr>
      <w:tr w:rsidR="00503FE6" w:rsidRPr="00E3726E" w14:paraId="3465D0FF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83CB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FA69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REB1 phosphorylation through NMDA receptor-mediated activation of RAS signal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44B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1D2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6B3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265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940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0915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58B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987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103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015299</w:t>
            </w:r>
          </w:p>
        </w:tc>
      </w:tr>
      <w:tr w:rsidR="00503FE6" w:rsidRPr="00E3726E" w14:paraId="42D8C37D" w14:textId="77777777" w:rsidTr="00503FE6">
        <w:trPr>
          <w:trHeight w:val="30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A293" w14:textId="77777777" w:rsidR="00503FE6" w:rsidRPr="00E3726E" w:rsidRDefault="00503FE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B660" w14:textId="77777777" w:rsidR="00503FE6" w:rsidRPr="00E3726E" w:rsidRDefault="00503FE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ycosaminoglyca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339B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73A9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F6A1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.6379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6F55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7062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D87C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792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E742" w14:textId="77777777" w:rsidR="00503FE6" w:rsidRPr="00E3726E" w:rsidRDefault="00503FE6" w:rsidP="00503FE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626341</w:t>
            </w:r>
          </w:p>
        </w:tc>
      </w:tr>
    </w:tbl>
    <w:p w14:paraId="1A8C1E97" w14:textId="3517752E" w:rsidR="0070424F" w:rsidRPr="00E3726E" w:rsidRDefault="0070424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5CB84F7" w14:textId="22C8C5EC" w:rsidR="00466C78" w:rsidRPr="00E3726E" w:rsidRDefault="00466C7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0B5DB180" w14:textId="1A30B006" w:rsidR="0070424F" w:rsidRPr="00E3726E" w:rsidRDefault="00466C7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Supplementary Table 2: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B0B74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Enrichment analysis of miRNAs found to be significantly differently expressed in EVs isolated from patients. Listed are significant </w:t>
      </w:r>
      <w:proofErr w:type="spellStart"/>
      <w:r w:rsidR="00BB0B74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>Reactome</w:t>
      </w:r>
      <w:proofErr w:type="spellEnd"/>
      <w:r w:rsidR="00BB0B74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athways with an FDR </w:t>
      </w:r>
      <w:r w:rsidR="00BB0B74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sym w:font="Symbol" w:char="F0A3"/>
      </w:r>
      <w:r w:rsidR="00BB0B74"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0.05.</w:t>
      </w:r>
    </w:p>
    <w:p w14:paraId="09E351C4" w14:textId="77777777" w:rsidR="00BB0B74" w:rsidRPr="00E3726E" w:rsidRDefault="00BB0B7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092"/>
        <w:gridCol w:w="4478"/>
        <w:gridCol w:w="811"/>
        <w:gridCol w:w="1079"/>
        <w:gridCol w:w="1348"/>
        <w:gridCol w:w="1360"/>
        <w:gridCol w:w="1442"/>
        <w:gridCol w:w="1350"/>
      </w:tblGrid>
      <w:tr w:rsidR="00DE1DCC" w:rsidRPr="00E3726E" w14:paraId="6CCD0C3C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5104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iRNA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B5BC" w14:textId="77777777" w:rsidR="00BB0B74" w:rsidRPr="00E3726E" w:rsidRDefault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B86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iz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14D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41E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xpec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BF5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3B94" w14:textId="762F7BDB" w:rsidR="00BB0B74" w:rsidRPr="00E3726E" w:rsidRDefault="00DE1DCC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-</w:t>
            </w:r>
            <w:r w:rsidR="00BB0B74"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87D6" w14:textId="32ADA9C4" w:rsidR="00BB0B74" w:rsidRPr="00E3726E" w:rsidRDefault="00DE1DCC" w:rsidP="00BB0B7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DR p-value</w:t>
            </w:r>
          </w:p>
        </w:tc>
      </w:tr>
      <w:tr w:rsidR="00DE1DCC" w:rsidRPr="00E3726E" w14:paraId="7BF3B5BE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3E6E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R-1253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B356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eases of signal transduction by growth factor receptors and second messeng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DEF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1CD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811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6.617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F0C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409853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DC5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058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BBD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13089</w:t>
            </w:r>
          </w:p>
        </w:tc>
      </w:tr>
      <w:tr w:rsidR="00DE1DCC" w:rsidRPr="00E3726E" w14:paraId="68117EED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3D86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0F20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HO GTPase cyc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2979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E18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827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3.8832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CBF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36001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219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44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52F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13089</w:t>
            </w:r>
          </w:p>
        </w:tc>
      </w:tr>
      <w:tr w:rsidR="00DE1DCC" w:rsidRPr="00E3726E" w14:paraId="7A6AE186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3DB7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535F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racellular signaling by second messeng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3EB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4C0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14D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0.7657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5E7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57408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051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533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4C3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227473</w:t>
            </w:r>
          </w:p>
        </w:tc>
      </w:tr>
      <w:tr w:rsidR="00DE1DCC" w:rsidRPr="00E3726E" w14:paraId="0DF0BB65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C212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1810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nal Syste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BEA7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AA1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7D3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6.1740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71A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13917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6A4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662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285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41877</w:t>
            </w:r>
          </w:p>
        </w:tc>
      </w:tr>
      <w:tr w:rsidR="00DE1DCC" w:rsidRPr="00E3726E" w14:paraId="46D1BA9A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DC18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6CB8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K family signaling cascad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AD2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8B7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02B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7.5769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0B3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40030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E8B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785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516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41877</w:t>
            </w:r>
          </w:p>
        </w:tc>
      </w:tr>
      <w:tr w:rsidR="00DE1DCC" w:rsidRPr="00E3726E" w14:paraId="1D3EE6D6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8C25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5E5B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gnaling by Receptor Tyrosine Kinas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86B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53D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BA9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8.847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4DE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8485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639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6559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D10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41877</w:t>
            </w:r>
          </w:p>
        </w:tc>
      </w:tr>
      <w:tr w:rsidR="00DE1DCC" w:rsidRPr="00E3726E" w14:paraId="65FE242B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608F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1462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gnaling by TGFB family memb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C38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CAC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AE0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.30629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2C1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852802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521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1033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0CD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732476</w:t>
            </w:r>
          </w:p>
        </w:tc>
      </w:tr>
      <w:tr w:rsidR="00DE1DCC" w:rsidRPr="00E3726E" w14:paraId="2D21380A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7410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7FF9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al Regulation by MECP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5E7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70AB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128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1531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DC8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273603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A53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1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2DF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85708</w:t>
            </w:r>
          </w:p>
        </w:tc>
      </w:tr>
      <w:tr w:rsidR="00DE1DCC" w:rsidRPr="00E3726E" w14:paraId="6DC4AB10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A807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10EC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ncogenic MAPK signal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1BA9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C16B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E0F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.14297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3B5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41943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55C9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5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E52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322175</w:t>
            </w:r>
          </w:p>
        </w:tc>
      </w:tr>
      <w:tr w:rsidR="00DE1DCC" w:rsidRPr="00E3726E" w14:paraId="0891FA14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7C1A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AB84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C42 GTPase cyc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B80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AC8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660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0.38286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EFD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21344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F34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F0E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322175</w:t>
            </w:r>
          </w:p>
        </w:tc>
      </w:tr>
      <w:tr w:rsidR="00DE1DCC" w:rsidRPr="00E3726E" w14:paraId="5E2DEBF6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7AED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BE03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6789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C29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1FA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F20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61F7B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629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DE1DCC" w:rsidRPr="00E3726E" w14:paraId="674AE171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2EC9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R-922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9683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eases of signal transduction by growth factor receptors and second messeng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C9A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D52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B3F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7.7389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296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62980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761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763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E98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386E-05</w:t>
            </w:r>
          </w:p>
        </w:tc>
      </w:tr>
      <w:tr w:rsidR="00DE1DCC" w:rsidRPr="00E3726E" w14:paraId="2985030C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A07D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BF97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 kinase activ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D81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310A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01D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1831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20D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46825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D25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249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50D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8863E-05</w:t>
            </w:r>
          </w:p>
        </w:tc>
      </w:tr>
      <w:tr w:rsidR="00DE1DCC" w:rsidRPr="00E3726E" w14:paraId="0F213F7F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A1C6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50E89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racellular signaling by second messenge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5CE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1B6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614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5.887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E97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89395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39B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234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35BB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4407E-05</w:t>
            </w:r>
          </w:p>
        </w:tc>
      </w:tr>
      <w:tr w:rsidR="00DE1DCC" w:rsidRPr="00E3726E" w14:paraId="59719646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A8A8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ED61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al Regulation by MECP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E6C7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F7D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B35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1774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1DE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603725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8A2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0953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B90E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8363</w:t>
            </w:r>
          </w:p>
        </w:tc>
      </w:tr>
      <w:tr w:rsidR="00DE1DCC" w:rsidRPr="00E3726E" w14:paraId="550BD9FA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DE69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50F6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gnaling by BRAF and RAF1 fusio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9E01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631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4A2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.6917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D4B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73087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4C9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385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3994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8363</w:t>
            </w:r>
          </w:p>
        </w:tc>
      </w:tr>
      <w:tr w:rsidR="00DE1DCC" w:rsidRPr="00E3726E" w14:paraId="2DF34609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2549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36B6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l Like Receptor 10 (TLR10) Cascad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D21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6EE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BD7E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.7775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7FC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76089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AEDD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41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5AE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8363</w:t>
            </w:r>
          </w:p>
        </w:tc>
      </w:tr>
      <w:tr w:rsidR="00DE1DCC" w:rsidRPr="00E3726E" w14:paraId="053D74D1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9E8F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C53D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l Like Receptor 5 (TLR5) Cascad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A79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9A5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5FE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.7775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330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76089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4EEF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41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E8B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8363</w:t>
            </w:r>
          </w:p>
        </w:tc>
      </w:tr>
      <w:tr w:rsidR="00DE1DCC" w:rsidRPr="00E3726E" w14:paraId="41C4FCCD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3757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CE0A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D88 cascade initiated on plasma membra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0969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C85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076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.7775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8A08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76089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3FE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41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6971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8363</w:t>
            </w:r>
          </w:p>
        </w:tc>
      </w:tr>
      <w:tr w:rsidR="00DE1DCC" w:rsidRPr="00E3726E" w14:paraId="002DCF9D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1BC4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F923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leukin-17 signalin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E596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AC4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A377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20601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E24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46704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78CE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07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6295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9182</w:t>
            </w:r>
          </w:p>
        </w:tc>
      </w:tr>
      <w:tr w:rsidR="00DE1DCC" w:rsidRPr="00E3726E" w14:paraId="5AEB0EC3" w14:textId="77777777" w:rsidTr="00DE1DCC">
        <w:trPr>
          <w:trHeight w:val="30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7992" w14:textId="77777777" w:rsidR="00BB0B74" w:rsidRPr="00E3726E" w:rsidRDefault="00BB0B7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D771" w14:textId="77777777" w:rsidR="00BB0B74" w:rsidRPr="00E3726E" w:rsidRDefault="00BB0B7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DC42 GTPase cyc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E670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2F1B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DF2C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.9435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75F2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72789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B263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686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41E6" w14:textId="77777777" w:rsidR="00BB0B74" w:rsidRPr="00E3726E" w:rsidRDefault="00BB0B74" w:rsidP="00BB0B7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29182</w:t>
            </w:r>
          </w:p>
        </w:tc>
      </w:tr>
    </w:tbl>
    <w:p w14:paraId="4F211D07" w14:textId="77777777" w:rsidR="00466C78" w:rsidRPr="00E3726E" w:rsidRDefault="00466C7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29A5D4E" w14:textId="77777777" w:rsidR="00BB0B74" w:rsidRPr="00E3726E" w:rsidRDefault="00BB0B7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3CC2A43" w14:textId="243138A1" w:rsidR="00032B7D" w:rsidRPr="00E3726E" w:rsidRDefault="00032B7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0F564631" w14:textId="7D79F535" w:rsidR="00466C78" w:rsidRPr="00E3726E" w:rsidRDefault="00032B7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3726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Supplementary Table 3:</w:t>
      </w:r>
      <w:r w:rsidRPr="00E37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nrichment analysis of shared gene targets of miRNAs found to be significantly differently expressed in EVs isolated from patients. Listed are pathways are significant at FDR &lt;= 0.05.</w:t>
      </w:r>
    </w:p>
    <w:p w14:paraId="5FB1F221" w14:textId="77777777" w:rsidR="00032B7D" w:rsidRPr="00E3726E" w:rsidRDefault="00032B7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1560" w:type="dxa"/>
        <w:tblLook w:val="04A0" w:firstRow="1" w:lastRow="0" w:firstColumn="1" w:lastColumn="0" w:noHBand="0" w:noVBand="1"/>
      </w:tblPr>
      <w:tblGrid>
        <w:gridCol w:w="5760"/>
        <w:gridCol w:w="573"/>
        <w:gridCol w:w="1060"/>
        <w:gridCol w:w="1060"/>
        <w:gridCol w:w="1060"/>
        <w:gridCol w:w="1060"/>
        <w:gridCol w:w="1060"/>
      </w:tblGrid>
      <w:tr w:rsidR="003263C2" w:rsidRPr="00E3726E" w14:paraId="1E08AB92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6646" w14:textId="77777777" w:rsidR="003263C2" w:rsidRPr="00E3726E" w:rsidRDefault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766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1C20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BA04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xpe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DC6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6688" w14:textId="23EF9583" w:rsidR="003263C2" w:rsidRPr="00E3726E" w:rsidRDefault="00DE1DCC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-v</w:t>
            </w:r>
            <w:r w:rsidR="003263C2"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46EC" w14:textId="21A81F11" w:rsidR="003263C2" w:rsidRPr="00E3726E" w:rsidRDefault="00DE1DCC" w:rsidP="003263C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DR p-value</w:t>
            </w:r>
          </w:p>
        </w:tc>
      </w:tr>
      <w:tr w:rsidR="003263C2" w:rsidRPr="00E3726E" w14:paraId="1751D4B5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BFBA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nal Syste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2B8C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5FB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EE3A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.98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1A9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733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AFF5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39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295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127</w:t>
            </w:r>
          </w:p>
        </w:tc>
      </w:tr>
      <w:tr w:rsidR="003263C2" w:rsidRPr="00E3726E" w14:paraId="5B68F7C8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D3C9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K targets/ Nuclear events mediated by MAP kinas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8A0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123B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1E6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401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0FE4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1157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84E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9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75E6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1479</w:t>
            </w:r>
          </w:p>
        </w:tc>
      </w:tr>
      <w:tr w:rsidR="003263C2" w:rsidRPr="00E3726E" w14:paraId="39AD3B23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9DD4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al Regulation by MECP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B69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94C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8348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803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52D3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93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312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45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AB5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953</w:t>
            </w:r>
          </w:p>
        </w:tc>
      </w:tr>
      <w:tr w:rsidR="003263C2" w:rsidRPr="00E3726E" w14:paraId="0C35101A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7918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K/MAPK target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5D38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FC77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5A3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414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BD7C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56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2A64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4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313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953</w:t>
            </w:r>
          </w:p>
        </w:tc>
      </w:tr>
      <w:tr w:rsidR="003263C2" w:rsidRPr="00E3726E" w14:paraId="5010DA59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6D1D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P kinase activ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F02B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540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3390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022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0809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847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0A5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EFD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724</w:t>
            </w:r>
          </w:p>
        </w:tc>
      </w:tr>
      <w:tr w:rsidR="003263C2" w:rsidRPr="00E3726E" w14:paraId="2D7AFBD1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75BB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gulation of MECP2 expression and activ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41E7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12E3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4B6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621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BBE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59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5E5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46E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7219</w:t>
            </w:r>
          </w:p>
        </w:tc>
      </w:tr>
      <w:tr w:rsidR="003263C2" w:rsidRPr="00E3726E" w14:paraId="6AA91F2C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5538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leukin-17 signal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2C7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E8DB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F26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900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0368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531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9561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3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99F5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7932</w:t>
            </w:r>
          </w:p>
        </w:tc>
      </w:tr>
      <w:tr w:rsidR="003263C2" w:rsidRPr="00E3726E" w14:paraId="1225ED44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CCA6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l Like Receptor 9 (TLR9) Cascad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EB34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D6C6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3C33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85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5B4D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93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6C99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D1F8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9995</w:t>
            </w:r>
          </w:p>
        </w:tc>
      </w:tr>
      <w:tr w:rsidR="003263C2" w:rsidRPr="00E3726E" w14:paraId="53C66087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F8D5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gulation of CDH11 Expression and Func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E6E2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4E54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F1BC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072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B7DA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580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F817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978A6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1413</w:t>
            </w:r>
          </w:p>
        </w:tc>
      </w:tr>
      <w:tr w:rsidR="003263C2" w:rsidRPr="00E3726E" w14:paraId="0DACABCE" w14:textId="77777777" w:rsidTr="003263C2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0E5B" w14:textId="77777777" w:rsidR="003263C2" w:rsidRPr="00E3726E" w:rsidRDefault="003263C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l Like Receptor 7/8 (TLR7/8) Cascad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A7CE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4F25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18F5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52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32AB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6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7E6C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C6D5" w14:textId="77777777" w:rsidR="003263C2" w:rsidRPr="00E3726E" w:rsidRDefault="003263C2" w:rsidP="003263C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3726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4036</w:t>
            </w:r>
          </w:p>
        </w:tc>
      </w:tr>
    </w:tbl>
    <w:p w14:paraId="25431665" w14:textId="69AEA938" w:rsidR="007B47C5" w:rsidRPr="00E3726E" w:rsidRDefault="007B47C5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2EAC216" w14:textId="129F2DAE" w:rsidR="00246F5F" w:rsidRPr="00E3726E" w:rsidRDefault="00246F5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246F5F" w:rsidRPr="00E3726E" w:rsidSect="00BE1E80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AC794" w14:textId="77777777" w:rsidR="00EC1B6B" w:rsidRDefault="00EC1B6B" w:rsidP="00EB0D47">
      <w:r>
        <w:separator/>
      </w:r>
    </w:p>
  </w:endnote>
  <w:endnote w:type="continuationSeparator" w:id="0">
    <w:p w14:paraId="7CDC97FA" w14:textId="77777777" w:rsidR="00EC1B6B" w:rsidRDefault="00EC1B6B" w:rsidP="00EB0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269442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07954971" w14:textId="7AF58FC4" w:rsidR="00EB0D47" w:rsidRPr="009C3C52" w:rsidRDefault="00EB0D47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9C3C52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9C3C52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9C3C52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9C3C52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9C3C52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516E9EC" w14:textId="77777777" w:rsidR="00EB0D47" w:rsidRDefault="00EB0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FA15B" w14:textId="77777777" w:rsidR="00EC1B6B" w:rsidRDefault="00EC1B6B" w:rsidP="00EB0D47">
      <w:r>
        <w:separator/>
      </w:r>
    </w:p>
  </w:footnote>
  <w:footnote w:type="continuationSeparator" w:id="0">
    <w:p w14:paraId="1AC405E6" w14:textId="77777777" w:rsidR="00EC1B6B" w:rsidRDefault="00EC1B6B" w:rsidP="00EB0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TVB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wprasyrrfeleat99xv596a2p999rv9fxv&quot;&gt;My EndNote Library&lt;record-ids&gt;&lt;item&gt;1&lt;/item&gt;&lt;item&gt;2&lt;/item&gt;&lt;item&gt;4&lt;/item&gt;&lt;item&gt;12&lt;/item&gt;&lt;item&gt;181&lt;/item&gt;&lt;item&gt;190&lt;/item&gt;&lt;item&gt;191&lt;/item&gt;&lt;item&gt;193&lt;/item&gt;&lt;/record-ids&gt;&lt;/item&gt;&lt;/Libraries&gt;"/>
  </w:docVars>
  <w:rsids>
    <w:rsidRoot w:val="00D27F06"/>
    <w:rsid w:val="00013B3A"/>
    <w:rsid w:val="00022625"/>
    <w:rsid w:val="00032B7D"/>
    <w:rsid w:val="00052CF4"/>
    <w:rsid w:val="000704CB"/>
    <w:rsid w:val="00081787"/>
    <w:rsid w:val="000A5D4C"/>
    <w:rsid w:val="0010336C"/>
    <w:rsid w:val="0014297C"/>
    <w:rsid w:val="00156942"/>
    <w:rsid w:val="0018618D"/>
    <w:rsid w:val="00187B47"/>
    <w:rsid w:val="001E3713"/>
    <w:rsid w:val="00204F7C"/>
    <w:rsid w:val="002130DC"/>
    <w:rsid w:val="00246F5F"/>
    <w:rsid w:val="00251430"/>
    <w:rsid w:val="002732B6"/>
    <w:rsid w:val="00283F23"/>
    <w:rsid w:val="002843EB"/>
    <w:rsid w:val="00291CD0"/>
    <w:rsid w:val="00292878"/>
    <w:rsid w:val="00304BF6"/>
    <w:rsid w:val="00311C5B"/>
    <w:rsid w:val="00313BCF"/>
    <w:rsid w:val="003263C2"/>
    <w:rsid w:val="003302C3"/>
    <w:rsid w:val="00331D06"/>
    <w:rsid w:val="00373FAE"/>
    <w:rsid w:val="00377351"/>
    <w:rsid w:val="00392A9B"/>
    <w:rsid w:val="003E462D"/>
    <w:rsid w:val="00442545"/>
    <w:rsid w:val="00447D5C"/>
    <w:rsid w:val="00466C78"/>
    <w:rsid w:val="00482212"/>
    <w:rsid w:val="004A1281"/>
    <w:rsid w:val="004A6DA7"/>
    <w:rsid w:val="004C7BC4"/>
    <w:rsid w:val="004F587F"/>
    <w:rsid w:val="00503FE6"/>
    <w:rsid w:val="005245F2"/>
    <w:rsid w:val="00544CEB"/>
    <w:rsid w:val="005517BA"/>
    <w:rsid w:val="005553B9"/>
    <w:rsid w:val="00561B94"/>
    <w:rsid w:val="005B1E76"/>
    <w:rsid w:val="005B3B81"/>
    <w:rsid w:val="005C0C81"/>
    <w:rsid w:val="005E7629"/>
    <w:rsid w:val="005F21A7"/>
    <w:rsid w:val="00604ACC"/>
    <w:rsid w:val="0061782B"/>
    <w:rsid w:val="00653E2A"/>
    <w:rsid w:val="00664D7E"/>
    <w:rsid w:val="0066578C"/>
    <w:rsid w:val="006802AD"/>
    <w:rsid w:val="006860CC"/>
    <w:rsid w:val="006B1B15"/>
    <w:rsid w:val="006E05F6"/>
    <w:rsid w:val="006E0A35"/>
    <w:rsid w:val="006E62D6"/>
    <w:rsid w:val="0070424F"/>
    <w:rsid w:val="007519A5"/>
    <w:rsid w:val="00777274"/>
    <w:rsid w:val="00795046"/>
    <w:rsid w:val="007B47C5"/>
    <w:rsid w:val="0082556E"/>
    <w:rsid w:val="00830351"/>
    <w:rsid w:val="008341FB"/>
    <w:rsid w:val="008345DA"/>
    <w:rsid w:val="00885627"/>
    <w:rsid w:val="00892A94"/>
    <w:rsid w:val="008D2A09"/>
    <w:rsid w:val="008D768C"/>
    <w:rsid w:val="00916AAB"/>
    <w:rsid w:val="009C3C52"/>
    <w:rsid w:val="009D404A"/>
    <w:rsid w:val="00A65AB6"/>
    <w:rsid w:val="00AA0BE0"/>
    <w:rsid w:val="00AA53DA"/>
    <w:rsid w:val="00AC478D"/>
    <w:rsid w:val="00AD5FFE"/>
    <w:rsid w:val="00AE7E14"/>
    <w:rsid w:val="00B46B32"/>
    <w:rsid w:val="00B617AB"/>
    <w:rsid w:val="00B874A5"/>
    <w:rsid w:val="00B97384"/>
    <w:rsid w:val="00BB0B74"/>
    <w:rsid w:val="00BD7E87"/>
    <w:rsid w:val="00BE1E80"/>
    <w:rsid w:val="00BE7129"/>
    <w:rsid w:val="00C47DFA"/>
    <w:rsid w:val="00CA66F9"/>
    <w:rsid w:val="00CA67A8"/>
    <w:rsid w:val="00CA75BA"/>
    <w:rsid w:val="00CB6350"/>
    <w:rsid w:val="00CD424E"/>
    <w:rsid w:val="00CD5953"/>
    <w:rsid w:val="00D01C0B"/>
    <w:rsid w:val="00D237A2"/>
    <w:rsid w:val="00D264DE"/>
    <w:rsid w:val="00D27F06"/>
    <w:rsid w:val="00D51E48"/>
    <w:rsid w:val="00D54ABF"/>
    <w:rsid w:val="00D6665E"/>
    <w:rsid w:val="00D6714B"/>
    <w:rsid w:val="00D77AFB"/>
    <w:rsid w:val="00D91A70"/>
    <w:rsid w:val="00DA5119"/>
    <w:rsid w:val="00DD090C"/>
    <w:rsid w:val="00DE1DCC"/>
    <w:rsid w:val="00DE4585"/>
    <w:rsid w:val="00E04285"/>
    <w:rsid w:val="00E131FE"/>
    <w:rsid w:val="00E14BD1"/>
    <w:rsid w:val="00E354D3"/>
    <w:rsid w:val="00E3726E"/>
    <w:rsid w:val="00E85C07"/>
    <w:rsid w:val="00EB0D47"/>
    <w:rsid w:val="00EC1B6B"/>
    <w:rsid w:val="00EC6FAB"/>
    <w:rsid w:val="00F06F29"/>
    <w:rsid w:val="00F424AC"/>
    <w:rsid w:val="00FB4FE0"/>
    <w:rsid w:val="00FC6C28"/>
    <w:rsid w:val="00FD4D4B"/>
    <w:rsid w:val="00FF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B0D46"/>
  <w15:docId w15:val="{19A6DEBB-4A6D-450C-85DB-8D6D460B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2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4FE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01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C0B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C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255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556E"/>
    <w:rPr>
      <w:color w:val="800080"/>
      <w:u w:val="single"/>
    </w:rPr>
  </w:style>
  <w:style w:type="paragraph" w:customStyle="1" w:styleId="msonormal0">
    <w:name w:val="msonormal"/>
    <w:basedOn w:val="Normal"/>
    <w:rsid w:val="008255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255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82556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82556E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8">
    <w:name w:val="xl68"/>
    <w:basedOn w:val="Normal"/>
    <w:rsid w:val="0082556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9">
    <w:name w:val="xl69"/>
    <w:basedOn w:val="Normal"/>
    <w:rsid w:val="008255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82556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82556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2">
    <w:name w:val="xl72"/>
    <w:basedOn w:val="Normal"/>
    <w:rsid w:val="0082556E"/>
    <w:pPr>
      <w:pBdr>
        <w:top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82556E"/>
    <w:pPr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82556E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5">
    <w:name w:val="xl75"/>
    <w:basedOn w:val="Normal"/>
    <w:rsid w:val="0082556E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82556E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82556E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82556E"/>
    <w:pP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82556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82556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82556E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82556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8255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82556E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5">
    <w:name w:val="xl85"/>
    <w:basedOn w:val="Normal"/>
    <w:rsid w:val="0082556E"/>
    <w:pPr>
      <w:pBdr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82556E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7">
    <w:name w:val="xl87"/>
    <w:basedOn w:val="Normal"/>
    <w:rsid w:val="0082556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8">
    <w:name w:val="xl88"/>
    <w:basedOn w:val="Normal"/>
    <w:rsid w:val="0082556E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9">
    <w:name w:val="xl89"/>
    <w:basedOn w:val="Normal"/>
    <w:rsid w:val="0082556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0">
    <w:name w:val="xl90"/>
    <w:basedOn w:val="Normal"/>
    <w:rsid w:val="0082556E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82556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82556E"/>
    <w:pP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82556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82556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82556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al"/>
    <w:rsid w:val="0082556E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97">
    <w:name w:val="xl97"/>
    <w:basedOn w:val="Normal"/>
    <w:rsid w:val="0082556E"/>
    <w:pP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98">
    <w:name w:val="xl98"/>
    <w:basedOn w:val="Normal"/>
    <w:rsid w:val="0082556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99">
    <w:name w:val="xl99"/>
    <w:basedOn w:val="Normal"/>
    <w:rsid w:val="0082556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100">
    <w:name w:val="xl100"/>
    <w:basedOn w:val="Normal"/>
    <w:rsid w:val="0082556E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101">
    <w:name w:val="xl101"/>
    <w:basedOn w:val="Normal"/>
    <w:rsid w:val="0082556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2">
    <w:name w:val="xl102"/>
    <w:basedOn w:val="Normal"/>
    <w:rsid w:val="008255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3">
    <w:name w:val="xl103"/>
    <w:basedOn w:val="Normal"/>
    <w:rsid w:val="0082556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4">
    <w:name w:val="xl104"/>
    <w:basedOn w:val="Normal"/>
    <w:rsid w:val="0082556E"/>
    <w:pPr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82556E"/>
    <w:pP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82556E"/>
    <w:pPr>
      <w:pBdr>
        <w:top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82556E"/>
    <w:pPr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82556E"/>
    <w:pPr>
      <w:spacing w:before="100" w:beforeAutospacing="1" w:after="100" w:afterAutospacing="1"/>
      <w:textAlignment w:val="top"/>
    </w:pPr>
  </w:style>
  <w:style w:type="paragraph" w:customStyle="1" w:styleId="xl109">
    <w:name w:val="xl109"/>
    <w:basedOn w:val="Normal"/>
    <w:rsid w:val="0082556E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10">
    <w:name w:val="xl110"/>
    <w:basedOn w:val="Normal"/>
    <w:rsid w:val="0082556E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11">
    <w:name w:val="xl111"/>
    <w:basedOn w:val="Normal"/>
    <w:rsid w:val="0082556E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112">
    <w:name w:val="xl112"/>
    <w:basedOn w:val="Normal"/>
    <w:rsid w:val="0082556E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113">
    <w:name w:val="xl113"/>
    <w:basedOn w:val="Normal"/>
    <w:rsid w:val="0082556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114">
    <w:name w:val="xl114"/>
    <w:basedOn w:val="Normal"/>
    <w:rsid w:val="0082556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115">
    <w:name w:val="xl115"/>
    <w:basedOn w:val="Normal"/>
    <w:rsid w:val="0082556E"/>
    <w:pPr>
      <w:shd w:val="clear" w:color="000000" w:fill="F2F2F2"/>
      <w:spacing w:before="100" w:beforeAutospacing="1" w:after="100" w:afterAutospacing="1"/>
      <w:textAlignment w:val="top"/>
    </w:pPr>
  </w:style>
  <w:style w:type="paragraph" w:customStyle="1" w:styleId="xl116">
    <w:name w:val="xl116"/>
    <w:basedOn w:val="Normal"/>
    <w:rsid w:val="0082556E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</w:style>
  <w:style w:type="paragraph" w:customStyle="1" w:styleId="xl117">
    <w:name w:val="xl117"/>
    <w:basedOn w:val="Normal"/>
    <w:rsid w:val="0082556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18">
    <w:name w:val="xl118"/>
    <w:basedOn w:val="Normal"/>
    <w:rsid w:val="008255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246F5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F5F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6F5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6F5F"/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0D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D4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0D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D4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9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24</Words>
  <Characters>8612</Characters>
  <Application>Microsoft Office Word</Application>
  <DocSecurity>0</DocSecurity>
  <Lines>662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er, Yvonne (NIH/NHLBI) [E]</dc:creator>
  <cp:keywords/>
  <dc:description/>
  <cp:lastModifiedBy>Baumer, Yvonne (NIH/NHLBI) [E]</cp:lastModifiedBy>
  <cp:revision>2</cp:revision>
  <dcterms:created xsi:type="dcterms:W3CDTF">2026-04-20T00:29:00Z</dcterms:created>
  <dcterms:modified xsi:type="dcterms:W3CDTF">2026-04-20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c3805779aee865705b2120679e85936785a0ac4b408c15d273297a20fb785</vt:lpwstr>
  </property>
</Properties>
</file>